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959AC" w14:textId="77777777" w:rsidR="00A35AD2" w:rsidRPr="00C819A4" w:rsidRDefault="000A2E60" w:rsidP="00A35AD2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C819A4">
        <w:rPr>
          <w:rFonts w:ascii="Times New Roman" w:hAnsi="Times New Roman" w:cs="Times New Roman"/>
          <w:lang w:val="en-US"/>
        </w:rPr>
        <w:t xml:space="preserve">Heterogeneity </w:t>
      </w:r>
      <w:proofErr w:type="gramStart"/>
      <w:r w:rsidRPr="00C819A4">
        <w:rPr>
          <w:rFonts w:ascii="Times New Roman" w:hAnsi="Times New Roman" w:cs="Times New Roman"/>
          <w:lang w:val="en-US"/>
        </w:rPr>
        <w:t>in the course of</w:t>
      </w:r>
      <w:proofErr w:type="gramEnd"/>
      <w:r w:rsidRPr="00C819A4">
        <w:rPr>
          <w:rFonts w:ascii="Times New Roman" w:hAnsi="Times New Roman" w:cs="Times New Roman"/>
          <w:lang w:val="en-US"/>
        </w:rPr>
        <w:t xml:space="preserve"> suicidal ideation and its relation to suicide attempts in first-episode psychosis: a five-year prospective study</w:t>
      </w:r>
    </w:p>
    <w:p w14:paraId="6DED0CE9" w14:textId="77777777" w:rsidR="00A35AD2" w:rsidRPr="00C819A4" w:rsidRDefault="00A35AD2" w:rsidP="00A35AD2">
      <w:pPr>
        <w:ind w:left="-1134"/>
        <w:jc w:val="both"/>
        <w:rPr>
          <w:rFonts w:ascii="Times New Roman" w:hAnsi="Times New Roman" w:cs="Times New Roman"/>
          <w:lang w:val="en-US"/>
        </w:rPr>
      </w:pPr>
    </w:p>
    <w:p w14:paraId="0E0B9DF3" w14:textId="6121EF7A" w:rsidR="00A35AD2" w:rsidRPr="00C819A4" w:rsidRDefault="000A2E60" w:rsidP="00A35AD2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C819A4">
        <w:rPr>
          <w:rFonts w:ascii="Times New Roman" w:hAnsi="Times New Roman" w:cs="Times New Roman"/>
          <w:lang w:val="en-US"/>
        </w:rPr>
        <w:t xml:space="preserve">Journal: </w:t>
      </w:r>
      <w:r w:rsidR="00A35AD2" w:rsidRPr="00C819A4">
        <w:rPr>
          <w:rFonts w:ascii="Times New Roman" w:eastAsia="Times New Roman" w:hAnsi="Times New Roman" w:cs="Times New Roman"/>
          <w:lang w:val="en-US" w:eastAsia="fr-CA"/>
        </w:rPr>
        <w:t>The Canadian Journal of Psychiatry</w:t>
      </w:r>
    </w:p>
    <w:p w14:paraId="6E614DAD" w14:textId="77777777" w:rsidR="000A2E60" w:rsidRPr="00C819A4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</w:p>
    <w:p w14:paraId="2EE21D9C" w14:textId="57D965C2" w:rsidR="000A2E60" w:rsidRPr="00C819A4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C819A4">
        <w:rPr>
          <w:rFonts w:ascii="Times New Roman" w:hAnsi="Times New Roman" w:cs="Times New Roman"/>
          <w:lang w:val="en-US"/>
        </w:rPr>
        <w:t xml:space="preserve">Authors: Roxanne Sicotte, Srividya N. Iyer, Éric </w:t>
      </w:r>
      <w:proofErr w:type="spellStart"/>
      <w:r w:rsidRPr="00C819A4">
        <w:rPr>
          <w:rFonts w:ascii="Times New Roman" w:hAnsi="Times New Roman" w:cs="Times New Roman"/>
          <w:lang w:val="en-US"/>
        </w:rPr>
        <w:t>Lacourse</w:t>
      </w:r>
      <w:proofErr w:type="spellEnd"/>
      <w:r w:rsidRPr="00C819A4">
        <w:rPr>
          <w:rFonts w:ascii="Times New Roman" w:hAnsi="Times New Roman" w:cs="Times New Roman"/>
          <w:lang w:val="en-US"/>
        </w:rPr>
        <w:t xml:space="preserve">, Jean R. </w:t>
      </w:r>
      <w:proofErr w:type="spellStart"/>
      <w:r w:rsidRPr="00C819A4">
        <w:rPr>
          <w:rFonts w:ascii="Times New Roman" w:hAnsi="Times New Roman" w:cs="Times New Roman"/>
          <w:lang w:val="en-US"/>
        </w:rPr>
        <w:t>Séguin</w:t>
      </w:r>
      <w:proofErr w:type="spellEnd"/>
      <w:r w:rsidRPr="00C819A4">
        <w:rPr>
          <w:rFonts w:ascii="Times New Roman" w:hAnsi="Times New Roman" w:cs="Times New Roman"/>
          <w:lang w:val="en-US"/>
        </w:rPr>
        <w:t>, Amal Abdel-</w:t>
      </w:r>
      <w:proofErr w:type="spellStart"/>
      <w:r w:rsidRPr="00C819A4">
        <w:rPr>
          <w:rFonts w:ascii="Times New Roman" w:hAnsi="Times New Roman" w:cs="Times New Roman"/>
          <w:lang w:val="en-US"/>
        </w:rPr>
        <w:t>Baki</w:t>
      </w:r>
      <w:proofErr w:type="spellEnd"/>
    </w:p>
    <w:p w14:paraId="4A21B7FD" w14:textId="77777777" w:rsidR="000A2E60" w:rsidRPr="00C819A4" w:rsidRDefault="000A2E60" w:rsidP="00A84098">
      <w:pPr>
        <w:ind w:left="-1134" w:right="-999"/>
        <w:jc w:val="both"/>
        <w:rPr>
          <w:rFonts w:ascii="Times New Roman" w:hAnsi="Times New Roman" w:cs="Times New Roman"/>
          <w:lang w:val="en-US"/>
        </w:rPr>
      </w:pPr>
    </w:p>
    <w:p w14:paraId="7F407A3E" w14:textId="4DD0988D" w:rsidR="000A2E60" w:rsidRPr="00C819A4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C819A4">
        <w:rPr>
          <w:rFonts w:ascii="Times New Roman" w:hAnsi="Times New Roman" w:cs="Times New Roman"/>
          <w:lang w:val="en-US"/>
        </w:rPr>
        <w:t>Corresponding author: Amal Abdel-</w:t>
      </w:r>
      <w:proofErr w:type="spellStart"/>
      <w:r w:rsidRPr="00C819A4">
        <w:rPr>
          <w:rFonts w:ascii="Times New Roman" w:hAnsi="Times New Roman" w:cs="Times New Roman"/>
          <w:lang w:val="en-US"/>
        </w:rPr>
        <w:t>Baki</w:t>
      </w:r>
      <w:proofErr w:type="spellEnd"/>
      <w:r w:rsidRPr="00C819A4">
        <w:rPr>
          <w:rFonts w:ascii="Times New Roman" w:hAnsi="Times New Roman" w:cs="Times New Roman"/>
          <w:lang w:val="en-US"/>
        </w:rPr>
        <w:t xml:space="preserve"> (amal.abdel-baki@umontreal.ca)</w:t>
      </w:r>
    </w:p>
    <w:p w14:paraId="28DD6C25" w14:textId="7BD39678" w:rsidR="000A2E60" w:rsidRPr="00C819A4" w:rsidRDefault="000A2E60" w:rsidP="000A2E60">
      <w:pPr>
        <w:ind w:left="-1134"/>
        <w:jc w:val="both"/>
        <w:rPr>
          <w:rFonts w:ascii="Times New Roman" w:hAnsi="Times New Roman" w:cs="Times New Roman"/>
        </w:rPr>
      </w:pPr>
      <w:proofErr w:type="spellStart"/>
      <w:r w:rsidRPr="00C819A4">
        <w:rPr>
          <w:rFonts w:ascii="Times New Roman" w:hAnsi="Times New Roman" w:cs="Times New Roman"/>
        </w:rPr>
        <w:t>Research</w:t>
      </w:r>
      <w:proofErr w:type="spellEnd"/>
      <w:r w:rsidRPr="00C819A4">
        <w:rPr>
          <w:rFonts w:ascii="Times New Roman" w:hAnsi="Times New Roman" w:cs="Times New Roman"/>
        </w:rPr>
        <w:t xml:space="preserve"> Center Centre Hospitalier de l'Université de Montréal (CRCHUM), Montréal, Québec, Canada</w:t>
      </w:r>
    </w:p>
    <w:p w14:paraId="1A5DADFD" w14:textId="4A3D2556" w:rsidR="000A2E60" w:rsidRPr="00C819A4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C819A4">
        <w:rPr>
          <w:rFonts w:ascii="Times New Roman" w:hAnsi="Times New Roman" w:cs="Times New Roman"/>
          <w:lang w:val="en-US"/>
        </w:rPr>
        <w:t xml:space="preserve">Department of Psychiatry and Addiction, Faculty of Medicine, Montréal, Québec, Canada </w:t>
      </w:r>
    </w:p>
    <w:p w14:paraId="6C4DD4CD" w14:textId="77777777" w:rsidR="00A76EBB" w:rsidRPr="00C819A4" w:rsidRDefault="00A76EBB" w:rsidP="001D5007">
      <w:pPr>
        <w:ind w:right="-1708"/>
        <w:rPr>
          <w:rFonts w:ascii="Times New Roman" w:hAnsi="Times New Roman" w:cs="Times New Roman"/>
          <w:b/>
          <w:bCs/>
          <w:lang w:val="en-US"/>
        </w:rPr>
      </w:pPr>
    </w:p>
    <w:p w14:paraId="1DF8B8A3" w14:textId="77777777" w:rsidR="00A76EBB" w:rsidRPr="00C819A4" w:rsidRDefault="00A76EBB" w:rsidP="004A2EE5">
      <w:pPr>
        <w:ind w:left="-1134" w:right="-1708"/>
        <w:rPr>
          <w:rFonts w:ascii="Times New Roman" w:hAnsi="Times New Roman" w:cs="Times New Roman"/>
          <w:b/>
          <w:bCs/>
          <w:lang w:val="en-US"/>
        </w:rPr>
      </w:pPr>
    </w:p>
    <w:p w14:paraId="7D213BBD" w14:textId="5C191078" w:rsidR="004A2EE5" w:rsidRPr="00C819A4" w:rsidRDefault="004A2EE5" w:rsidP="00A84098">
      <w:pPr>
        <w:ind w:left="-1134"/>
        <w:rPr>
          <w:rFonts w:ascii="Times New Roman" w:hAnsi="Times New Roman" w:cs="Times New Roman"/>
          <w:b/>
          <w:bCs/>
          <w:lang w:val="en-US"/>
        </w:rPr>
      </w:pPr>
      <w:r w:rsidRPr="00C819A4">
        <w:rPr>
          <w:rFonts w:ascii="Times New Roman" w:hAnsi="Times New Roman" w:cs="Times New Roman"/>
          <w:b/>
          <w:bCs/>
          <w:lang w:val="en-US"/>
        </w:rPr>
        <w:t xml:space="preserve">Table S2. Comparison of study sample and patients excluded because of missing data on suicidal ideation and potential </w:t>
      </w:r>
      <w:r w:rsidR="004F15BC" w:rsidRPr="00C819A4">
        <w:rPr>
          <w:rFonts w:ascii="Times New Roman" w:hAnsi="Times New Roman" w:cs="Times New Roman"/>
          <w:b/>
          <w:bCs/>
          <w:lang w:val="en-US"/>
        </w:rPr>
        <w:t>vulnerability factors</w:t>
      </w:r>
    </w:p>
    <w:tbl>
      <w:tblPr>
        <w:tblStyle w:val="PlainTable2"/>
        <w:tblW w:w="1148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985"/>
        <w:gridCol w:w="1843"/>
        <w:gridCol w:w="1984"/>
      </w:tblGrid>
      <w:tr w:rsidR="004A2EE5" w:rsidRPr="00C819A4" w14:paraId="72C7667E" w14:textId="77777777" w:rsidTr="00101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EFDB4BF" w14:textId="77777777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60C0396" w14:textId="77777777" w:rsidR="004A2EE5" w:rsidRPr="00C819A4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75F28999" w14:textId="77777777" w:rsidR="004A2EE5" w:rsidRPr="00C819A4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67)</w:t>
            </w:r>
          </w:p>
          <w:p w14:paraId="7495B94D" w14:textId="77777777" w:rsidR="004A2EE5" w:rsidRPr="00C819A4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 (%)/M (SD)</w:t>
            </w:r>
          </w:p>
        </w:tc>
        <w:tc>
          <w:tcPr>
            <w:tcW w:w="1985" w:type="dxa"/>
          </w:tcPr>
          <w:p w14:paraId="2EF2AF97" w14:textId="77777777" w:rsidR="004A2EE5" w:rsidRPr="00C819A4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excluded (n=185)</w:t>
            </w:r>
          </w:p>
          <w:p w14:paraId="2F470DFF" w14:textId="77777777" w:rsidR="004A2EE5" w:rsidRPr="00C819A4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 (%)/M (SD)</w:t>
            </w:r>
          </w:p>
        </w:tc>
        <w:tc>
          <w:tcPr>
            <w:tcW w:w="1843" w:type="dxa"/>
          </w:tcPr>
          <w:p w14:paraId="53F0B6D1" w14:textId="77777777" w:rsidR="004A2EE5" w:rsidRPr="00C819A4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sample</w:t>
            </w:r>
          </w:p>
          <w:p w14:paraId="54A25F31" w14:textId="77777777" w:rsidR="004A2EE5" w:rsidRPr="00C819A4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82)</w:t>
            </w:r>
          </w:p>
          <w:p w14:paraId="742AD0E3" w14:textId="77777777" w:rsidR="004A2EE5" w:rsidRPr="00C819A4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 (%)/M (SD)</w:t>
            </w:r>
          </w:p>
        </w:tc>
        <w:tc>
          <w:tcPr>
            <w:tcW w:w="1984" w:type="dxa"/>
          </w:tcPr>
          <w:p w14:paraId="299C787F" w14:textId="77777777" w:rsidR="004A2EE5" w:rsidRPr="00C819A4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4A2EE5" w:rsidRPr="00C819A4" w14:paraId="1779983E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6B3DF1D" w14:textId="77777777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2" w:type="dxa"/>
          </w:tcPr>
          <w:p w14:paraId="1D8358BE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 (75.66)</w:t>
            </w:r>
          </w:p>
        </w:tc>
        <w:tc>
          <w:tcPr>
            <w:tcW w:w="1985" w:type="dxa"/>
          </w:tcPr>
          <w:p w14:paraId="52F03881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70.81)</w:t>
            </w:r>
          </w:p>
        </w:tc>
        <w:tc>
          <w:tcPr>
            <w:tcW w:w="1843" w:type="dxa"/>
          </w:tcPr>
          <w:p w14:paraId="64B491A4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 (78.01)</w:t>
            </w:r>
          </w:p>
        </w:tc>
        <w:tc>
          <w:tcPr>
            <w:tcW w:w="1984" w:type="dxa"/>
          </w:tcPr>
          <w:p w14:paraId="7E44262D" w14:textId="144AA8A2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</w:tr>
      <w:tr w:rsidR="004A2EE5" w:rsidRPr="00C819A4" w14:paraId="6330AD04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ED23ACC" w14:textId="72FDFCF0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ge </w:t>
            </w:r>
            <w:r w:rsidR="004B31E6"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t </w:t>
            </w:r>
            <w:r w:rsidR="005C323E"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1842" w:type="dxa"/>
          </w:tcPr>
          <w:p w14:paraId="52266765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9 (3.55)</w:t>
            </w:r>
          </w:p>
        </w:tc>
        <w:tc>
          <w:tcPr>
            <w:tcW w:w="1985" w:type="dxa"/>
          </w:tcPr>
          <w:p w14:paraId="26596BE1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4 (3.43)</w:t>
            </w:r>
          </w:p>
        </w:tc>
        <w:tc>
          <w:tcPr>
            <w:tcW w:w="1843" w:type="dxa"/>
          </w:tcPr>
          <w:p w14:paraId="4F8C5694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3 (3.61)</w:t>
            </w:r>
          </w:p>
        </w:tc>
        <w:tc>
          <w:tcPr>
            <w:tcW w:w="1984" w:type="dxa"/>
          </w:tcPr>
          <w:p w14:paraId="55E23C50" w14:textId="0F3412F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3</w:t>
            </w:r>
          </w:p>
        </w:tc>
      </w:tr>
      <w:tr w:rsidR="004A2EE5" w:rsidRPr="00C819A4" w14:paraId="7DE2F5A7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D6A5821" w14:textId="77777777" w:rsidR="004A2EE5" w:rsidRPr="00C819A4" w:rsidRDefault="004A2EE5" w:rsidP="00BA2F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ing or studying </w:t>
            </w:r>
          </w:p>
        </w:tc>
        <w:tc>
          <w:tcPr>
            <w:tcW w:w="1842" w:type="dxa"/>
          </w:tcPr>
          <w:p w14:paraId="53C3D67C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9 (40.46)</w:t>
            </w:r>
          </w:p>
        </w:tc>
        <w:tc>
          <w:tcPr>
            <w:tcW w:w="1985" w:type="dxa"/>
          </w:tcPr>
          <w:p w14:paraId="1B082D7D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7 (47.28)</w:t>
            </w:r>
          </w:p>
        </w:tc>
        <w:tc>
          <w:tcPr>
            <w:tcW w:w="1843" w:type="dxa"/>
          </w:tcPr>
          <w:p w14:paraId="23C5D11B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2 (37.17)</w:t>
            </w:r>
          </w:p>
        </w:tc>
        <w:tc>
          <w:tcPr>
            <w:tcW w:w="1984" w:type="dxa"/>
          </w:tcPr>
          <w:p w14:paraId="76F3B13A" w14:textId="5BC8457A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22</w:t>
            </w:r>
          </w:p>
        </w:tc>
      </w:tr>
      <w:tr w:rsidR="004A2EE5" w:rsidRPr="00C819A4" w14:paraId="044359B2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6F703FA" w14:textId="77777777" w:rsidR="004A2EE5" w:rsidRPr="00C819A4" w:rsidRDefault="004A2EE5" w:rsidP="00BA2FE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diagnosis</w:t>
            </w:r>
          </w:p>
        </w:tc>
        <w:tc>
          <w:tcPr>
            <w:tcW w:w="1842" w:type="dxa"/>
          </w:tcPr>
          <w:p w14:paraId="4D604E7C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2AFBB86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AB9BA4E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22D05C6" w14:textId="53FDD213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  <w:r w:rsidR="00051C1D"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A2EE5" w:rsidRPr="00C819A4" w14:paraId="1D68D783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D4B032" w14:textId="77777777" w:rsidR="004A2EE5" w:rsidRPr="00C819A4" w:rsidRDefault="004A2EE5" w:rsidP="00BA2FEF">
            <w:pPr>
              <w:ind w:left="312" w:right="3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zophrenia spectrum disorder</w:t>
            </w:r>
          </w:p>
        </w:tc>
        <w:tc>
          <w:tcPr>
            <w:tcW w:w="1842" w:type="dxa"/>
          </w:tcPr>
          <w:p w14:paraId="48784049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30 (58.20)</w:t>
            </w:r>
          </w:p>
        </w:tc>
        <w:tc>
          <w:tcPr>
            <w:tcW w:w="1985" w:type="dxa"/>
          </w:tcPr>
          <w:p w14:paraId="48470D5B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8 (47.57)</w:t>
            </w:r>
          </w:p>
        </w:tc>
        <w:tc>
          <w:tcPr>
            <w:tcW w:w="1843" w:type="dxa"/>
          </w:tcPr>
          <w:p w14:paraId="68D837EB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2 (63.35)</w:t>
            </w:r>
          </w:p>
        </w:tc>
        <w:tc>
          <w:tcPr>
            <w:tcW w:w="1984" w:type="dxa"/>
          </w:tcPr>
          <w:p w14:paraId="49E626BC" w14:textId="7E4D59EE" w:rsidR="0010153E" w:rsidRPr="00C819A4" w:rsidRDefault="0010153E" w:rsidP="00101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0153E" w:rsidRPr="00C819A4" w14:paraId="714FD29F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39669AD" w14:textId="130E5601" w:rsidR="0010153E" w:rsidRPr="00C819A4" w:rsidRDefault="0010153E" w:rsidP="00E10BB2">
            <w:pPr>
              <w:ind w:left="312" w:right="318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1842" w:type="dxa"/>
          </w:tcPr>
          <w:p w14:paraId="7C60E8E9" w14:textId="55D5B1FA" w:rsidR="0010153E" w:rsidRPr="00C819A4" w:rsidRDefault="0010153E" w:rsidP="00E1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1</w:t>
            </w:r>
            <w:r w:rsidR="001D6CFC"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0.74)</w:t>
            </w: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2CD43565" w14:textId="7AF8AC9E" w:rsidR="0010153E" w:rsidRPr="00C819A4" w:rsidRDefault="001D6CFC" w:rsidP="00E1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 (32.43)</w:t>
            </w:r>
          </w:p>
        </w:tc>
        <w:tc>
          <w:tcPr>
            <w:tcW w:w="1843" w:type="dxa"/>
          </w:tcPr>
          <w:p w14:paraId="64113C2E" w14:textId="0E20E771" w:rsidR="0010153E" w:rsidRPr="00C819A4" w:rsidRDefault="001D6CFC" w:rsidP="00E1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1 (44.76)</w:t>
            </w:r>
          </w:p>
        </w:tc>
        <w:tc>
          <w:tcPr>
            <w:tcW w:w="1984" w:type="dxa"/>
          </w:tcPr>
          <w:p w14:paraId="043E9E69" w14:textId="77777777" w:rsidR="0010153E" w:rsidRPr="00C819A4" w:rsidRDefault="0010153E" w:rsidP="00E1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F3864"/>
                <w:sz w:val="20"/>
                <w:szCs w:val="20"/>
                <w:lang w:val="en-US"/>
              </w:rPr>
            </w:pPr>
          </w:p>
        </w:tc>
      </w:tr>
      <w:tr w:rsidR="0010153E" w:rsidRPr="00C819A4" w14:paraId="544E15FD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CD550D4" w14:textId="7242EA8B" w:rsidR="0010153E" w:rsidRPr="00C819A4" w:rsidRDefault="0010153E" w:rsidP="0010153E">
            <w:pPr>
              <w:ind w:right="318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hizoaffective disorder</w:t>
            </w:r>
          </w:p>
        </w:tc>
        <w:tc>
          <w:tcPr>
            <w:tcW w:w="1842" w:type="dxa"/>
          </w:tcPr>
          <w:p w14:paraId="7E8ACE3F" w14:textId="1362A726" w:rsidR="0010153E" w:rsidRPr="00C819A4" w:rsidRDefault="00FA2F57" w:rsidP="00E1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 (10.41)</w:t>
            </w:r>
          </w:p>
        </w:tc>
        <w:tc>
          <w:tcPr>
            <w:tcW w:w="1985" w:type="dxa"/>
          </w:tcPr>
          <w:p w14:paraId="2E17430B" w14:textId="4B01F96F" w:rsidR="0010153E" w:rsidRPr="00C819A4" w:rsidRDefault="00FA2F57" w:rsidP="00E1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4.8</w:t>
            </w:r>
            <w:r w:rsidR="0059094B"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4D73D616" w14:textId="5C206763" w:rsidR="0010153E" w:rsidRPr="00C819A4" w:rsidRDefault="00FA2F57" w:rsidP="00E1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 (13.09)</w:t>
            </w:r>
          </w:p>
        </w:tc>
        <w:tc>
          <w:tcPr>
            <w:tcW w:w="1984" w:type="dxa"/>
          </w:tcPr>
          <w:p w14:paraId="6FE8E2B4" w14:textId="77777777" w:rsidR="0010153E" w:rsidRPr="00C819A4" w:rsidRDefault="0010153E" w:rsidP="00E1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F3864"/>
                <w:sz w:val="20"/>
                <w:szCs w:val="20"/>
                <w:lang w:val="en-US"/>
              </w:rPr>
            </w:pPr>
          </w:p>
        </w:tc>
      </w:tr>
      <w:tr w:rsidR="0010153E" w:rsidRPr="00C819A4" w14:paraId="7BE8EC25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309F838" w14:textId="643B2FA4" w:rsidR="0010153E" w:rsidRPr="00C819A4" w:rsidRDefault="0010153E" w:rsidP="0010153E">
            <w:pPr>
              <w:ind w:right="318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hizophreniform disorder</w:t>
            </w:r>
          </w:p>
        </w:tc>
        <w:tc>
          <w:tcPr>
            <w:tcW w:w="1842" w:type="dxa"/>
          </w:tcPr>
          <w:p w14:paraId="00842915" w14:textId="00C0AFCB" w:rsidR="0010153E" w:rsidRPr="00C819A4" w:rsidRDefault="00FA2F57" w:rsidP="00E1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 (7.05)</w:t>
            </w:r>
          </w:p>
        </w:tc>
        <w:tc>
          <w:tcPr>
            <w:tcW w:w="1985" w:type="dxa"/>
          </w:tcPr>
          <w:p w14:paraId="6928A899" w14:textId="0B7C6CB1" w:rsidR="0010153E" w:rsidRPr="00C819A4" w:rsidRDefault="00FA2F57" w:rsidP="00E1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10.27)</w:t>
            </w:r>
          </w:p>
        </w:tc>
        <w:tc>
          <w:tcPr>
            <w:tcW w:w="1843" w:type="dxa"/>
          </w:tcPr>
          <w:p w14:paraId="57D8E899" w14:textId="307B89A8" w:rsidR="0010153E" w:rsidRPr="00C819A4" w:rsidRDefault="00FA2F57" w:rsidP="00E1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 (5.50)</w:t>
            </w:r>
          </w:p>
        </w:tc>
        <w:tc>
          <w:tcPr>
            <w:tcW w:w="1984" w:type="dxa"/>
          </w:tcPr>
          <w:p w14:paraId="376013EB" w14:textId="77777777" w:rsidR="0010153E" w:rsidRPr="00C819A4" w:rsidRDefault="0010153E" w:rsidP="00E1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F3864"/>
                <w:sz w:val="20"/>
                <w:szCs w:val="20"/>
                <w:lang w:val="en-US"/>
              </w:rPr>
            </w:pPr>
          </w:p>
        </w:tc>
      </w:tr>
      <w:tr w:rsidR="004A2EE5" w:rsidRPr="00C819A4" w14:paraId="7440F69C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A206E91" w14:textId="77777777" w:rsidR="004A2EE5" w:rsidRPr="00C819A4" w:rsidRDefault="004A2EE5" w:rsidP="00BA2FEF">
            <w:pPr>
              <w:ind w:left="312" w:right="3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psychosis</w:t>
            </w:r>
          </w:p>
        </w:tc>
        <w:tc>
          <w:tcPr>
            <w:tcW w:w="1842" w:type="dxa"/>
          </w:tcPr>
          <w:p w14:paraId="293E9070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7 (27.69)</w:t>
            </w:r>
          </w:p>
        </w:tc>
        <w:tc>
          <w:tcPr>
            <w:tcW w:w="1985" w:type="dxa"/>
          </w:tcPr>
          <w:p w14:paraId="6037D168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7 (30.81)</w:t>
            </w:r>
          </w:p>
        </w:tc>
        <w:tc>
          <w:tcPr>
            <w:tcW w:w="1843" w:type="dxa"/>
          </w:tcPr>
          <w:p w14:paraId="58696FE0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 (26.18)</w:t>
            </w:r>
          </w:p>
        </w:tc>
        <w:tc>
          <w:tcPr>
            <w:tcW w:w="1984" w:type="dxa"/>
          </w:tcPr>
          <w:p w14:paraId="5FF5D032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0153E" w:rsidRPr="00C819A4" w14:paraId="5132D207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1B1F5EC" w14:textId="0EB07ECE" w:rsidR="0010153E" w:rsidRPr="00C819A4" w:rsidRDefault="0010153E" w:rsidP="0010153E">
            <w:pPr>
              <w:autoSpaceDE w:val="0"/>
              <w:autoSpaceDN w:val="0"/>
              <w:adjustRightInd w:val="0"/>
              <w:ind w:right="321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ipolar I disorder with psychotic features</w:t>
            </w:r>
          </w:p>
        </w:tc>
        <w:tc>
          <w:tcPr>
            <w:tcW w:w="1842" w:type="dxa"/>
          </w:tcPr>
          <w:p w14:paraId="2334004E" w14:textId="205335CC" w:rsidR="0010153E" w:rsidRPr="00C819A4" w:rsidRDefault="00FA2F57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3 (25.22)</w:t>
            </w:r>
          </w:p>
        </w:tc>
        <w:tc>
          <w:tcPr>
            <w:tcW w:w="1985" w:type="dxa"/>
          </w:tcPr>
          <w:p w14:paraId="1CFC7234" w14:textId="761E3B8E" w:rsidR="0010153E" w:rsidRPr="00C819A4" w:rsidRDefault="00FA2F57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 (28.65)</w:t>
            </w:r>
          </w:p>
        </w:tc>
        <w:tc>
          <w:tcPr>
            <w:tcW w:w="1843" w:type="dxa"/>
          </w:tcPr>
          <w:p w14:paraId="1BB5F269" w14:textId="2A7F8DE9" w:rsidR="0010153E" w:rsidRPr="00C819A4" w:rsidRDefault="00FA2F57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 (23.56)</w:t>
            </w:r>
          </w:p>
        </w:tc>
        <w:tc>
          <w:tcPr>
            <w:tcW w:w="1984" w:type="dxa"/>
          </w:tcPr>
          <w:p w14:paraId="2E215E7E" w14:textId="77777777" w:rsidR="0010153E" w:rsidRPr="00C819A4" w:rsidRDefault="0010153E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1F3864"/>
                <w:sz w:val="20"/>
                <w:szCs w:val="20"/>
                <w:lang w:val="en-US"/>
              </w:rPr>
            </w:pPr>
          </w:p>
        </w:tc>
      </w:tr>
      <w:tr w:rsidR="0010153E" w:rsidRPr="00C819A4" w14:paraId="4D9E340D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2CF8073" w14:textId="28244E89" w:rsidR="0010153E" w:rsidRPr="00C819A4" w:rsidRDefault="0010153E" w:rsidP="0010153E">
            <w:pPr>
              <w:autoSpaceDE w:val="0"/>
              <w:autoSpaceDN w:val="0"/>
              <w:adjustRightInd w:val="0"/>
              <w:ind w:right="321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jor depressive episode with psychotic features</w:t>
            </w:r>
          </w:p>
        </w:tc>
        <w:tc>
          <w:tcPr>
            <w:tcW w:w="1842" w:type="dxa"/>
          </w:tcPr>
          <w:p w14:paraId="2D7FA248" w14:textId="730060A0" w:rsidR="0010153E" w:rsidRPr="00C819A4" w:rsidRDefault="00FA2F57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2.47)</w:t>
            </w:r>
          </w:p>
        </w:tc>
        <w:tc>
          <w:tcPr>
            <w:tcW w:w="1985" w:type="dxa"/>
          </w:tcPr>
          <w:p w14:paraId="14816A38" w14:textId="1413F91F" w:rsidR="0010153E" w:rsidRPr="00C819A4" w:rsidRDefault="00FA2F57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2.16)</w:t>
            </w:r>
          </w:p>
        </w:tc>
        <w:tc>
          <w:tcPr>
            <w:tcW w:w="1843" w:type="dxa"/>
          </w:tcPr>
          <w:p w14:paraId="43D49373" w14:textId="34ED8DE6" w:rsidR="0010153E" w:rsidRPr="00C819A4" w:rsidRDefault="00FA2F57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2.62)</w:t>
            </w:r>
          </w:p>
        </w:tc>
        <w:tc>
          <w:tcPr>
            <w:tcW w:w="1984" w:type="dxa"/>
          </w:tcPr>
          <w:p w14:paraId="4D2989F4" w14:textId="77777777" w:rsidR="0010153E" w:rsidRPr="00C819A4" w:rsidRDefault="0010153E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1F3864"/>
                <w:sz w:val="20"/>
                <w:szCs w:val="20"/>
                <w:lang w:val="en-US"/>
              </w:rPr>
            </w:pPr>
          </w:p>
        </w:tc>
      </w:tr>
      <w:tr w:rsidR="004A2EE5" w:rsidRPr="00C819A4" w14:paraId="61EB0608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B41C6D0" w14:textId="77777777" w:rsidR="004A2EE5" w:rsidRPr="00C819A4" w:rsidRDefault="004A2EE5" w:rsidP="00BA2FEF">
            <w:pPr>
              <w:ind w:left="312" w:right="3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sychoses</w:t>
            </w:r>
          </w:p>
        </w:tc>
        <w:tc>
          <w:tcPr>
            <w:tcW w:w="1842" w:type="dxa"/>
          </w:tcPr>
          <w:p w14:paraId="25751B6A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 (14.11)</w:t>
            </w:r>
          </w:p>
        </w:tc>
        <w:tc>
          <w:tcPr>
            <w:tcW w:w="1985" w:type="dxa"/>
          </w:tcPr>
          <w:p w14:paraId="18A9831C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 (21.62)</w:t>
            </w:r>
          </w:p>
        </w:tc>
        <w:tc>
          <w:tcPr>
            <w:tcW w:w="1843" w:type="dxa"/>
          </w:tcPr>
          <w:p w14:paraId="3A17753B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 (10.47)</w:t>
            </w:r>
          </w:p>
        </w:tc>
        <w:tc>
          <w:tcPr>
            <w:tcW w:w="1984" w:type="dxa"/>
          </w:tcPr>
          <w:p w14:paraId="30F92AC8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0153E" w:rsidRPr="00C819A4" w14:paraId="7D191557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71853A6" w14:textId="124F0B5C" w:rsidR="0010153E" w:rsidRPr="00C819A4" w:rsidRDefault="0010153E" w:rsidP="00BA2FEF">
            <w:pPr>
              <w:ind w:left="312" w:right="318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sychotic disorder not otherwise specified</w:t>
            </w:r>
          </w:p>
        </w:tc>
        <w:tc>
          <w:tcPr>
            <w:tcW w:w="1842" w:type="dxa"/>
          </w:tcPr>
          <w:p w14:paraId="5B4DE377" w14:textId="35286B09" w:rsidR="0010153E" w:rsidRPr="00C819A4" w:rsidRDefault="00FA2F57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 (12.35)</w:t>
            </w:r>
          </w:p>
        </w:tc>
        <w:tc>
          <w:tcPr>
            <w:tcW w:w="1985" w:type="dxa"/>
          </w:tcPr>
          <w:p w14:paraId="561C361A" w14:textId="5EE8088C" w:rsidR="0010153E" w:rsidRPr="00C819A4" w:rsidRDefault="00FA2F57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 (18.38)</w:t>
            </w:r>
          </w:p>
        </w:tc>
        <w:tc>
          <w:tcPr>
            <w:tcW w:w="1843" w:type="dxa"/>
          </w:tcPr>
          <w:p w14:paraId="1354768A" w14:textId="678A2DAA" w:rsidR="00FA2F57" w:rsidRPr="00C819A4" w:rsidRDefault="00FA2F57" w:rsidP="00FA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 (9.42)</w:t>
            </w:r>
          </w:p>
        </w:tc>
        <w:tc>
          <w:tcPr>
            <w:tcW w:w="1984" w:type="dxa"/>
          </w:tcPr>
          <w:p w14:paraId="2A543F9C" w14:textId="77777777" w:rsidR="0010153E" w:rsidRPr="00C819A4" w:rsidRDefault="0010153E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0153E" w:rsidRPr="00C819A4" w14:paraId="7C4E8050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853CD12" w14:textId="0C3B04D8" w:rsidR="0010153E" w:rsidRPr="00C819A4" w:rsidRDefault="0010153E" w:rsidP="00BA2FEF">
            <w:pPr>
              <w:ind w:left="312" w:right="318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rief psychotic disorder</w:t>
            </w:r>
          </w:p>
        </w:tc>
        <w:tc>
          <w:tcPr>
            <w:tcW w:w="1842" w:type="dxa"/>
          </w:tcPr>
          <w:p w14:paraId="31EEF844" w14:textId="073E7581" w:rsidR="0010153E" w:rsidRPr="00C819A4" w:rsidRDefault="00FA2F57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1.41)</w:t>
            </w:r>
          </w:p>
        </w:tc>
        <w:tc>
          <w:tcPr>
            <w:tcW w:w="1985" w:type="dxa"/>
          </w:tcPr>
          <w:p w14:paraId="37B7228B" w14:textId="74B75E3B" w:rsidR="0010153E" w:rsidRPr="00C819A4" w:rsidRDefault="00FA2F57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2.70)</w:t>
            </w:r>
          </w:p>
        </w:tc>
        <w:tc>
          <w:tcPr>
            <w:tcW w:w="1843" w:type="dxa"/>
          </w:tcPr>
          <w:p w14:paraId="07B5002C" w14:textId="507C718A" w:rsidR="0010153E" w:rsidRPr="00C819A4" w:rsidRDefault="00FA2F57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0.79)</w:t>
            </w:r>
          </w:p>
        </w:tc>
        <w:tc>
          <w:tcPr>
            <w:tcW w:w="1984" w:type="dxa"/>
          </w:tcPr>
          <w:p w14:paraId="45D44B03" w14:textId="77777777" w:rsidR="0010153E" w:rsidRPr="00C819A4" w:rsidRDefault="0010153E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0153E" w:rsidRPr="00C819A4" w14:paraId="50123F6E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5935D21" w14:textId="154694F5" w:rsidR="0010153E" w:rsidRPr="00C819A4" w:rsidRDefault="0010153E" w:rsidP="00BA2FEF">
            <w:pPr>
              <w:ind w:left="312" w:right="318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elusional disorder</w:t>
            </w:r>
          </w:p>
        </w:tc>
        <w:tc>
          <w:tcPr>
            <w:tcW w:w="1842" w:type="dxa"/>
          </w:tcPr>
          <w:p w14:paraId="2168834C" w14:textId="6693CF80" w:rsidR="0010153E" w:rsidRPr="00C819A4" w:rsidRDefault="00FA2F57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0.35)</w:t>
            </w:r>
          </w:p>
        </w:tc>
        <w:tc>
          <w:tcPr>
            <w:tcW w:w="1985" w:type="dxa"/>
          </w:tcPr>
          <w:p w14:paraId="4181B8F3" w14:textId="6B058EE1" w:rsidR="0010153E" w:rsidRPr="00C819A4" w:rsidRDefault="00FA2F57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54)</w:t>
            </w:r>
          </w:p>
        </w:tc>
        <w:tc>
          <w:tcPr>
            <w:tcW w:w="1843" w:type="dxa"/>
          </w:tcPr>
          <w:p w14:paraId="28A120EA" w14:textId="54200C9A" w:rsidR="0010153E" w:rsidRPr="00C819A4" w:rsidRDefault="00FA2F57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26)</w:t>
            </w:r>
          </w:p>
        </w:tc>
        <w:tc>
          <w:tcPr>
            <w:tcW w:w="1984" w:type="dxa"/>
          </w:tcPr>
          <w:p w14:paraId="4878744B" w14:textId="77777777" w:rsidR="0010153E" w:rsidRPr="00C819A4" w:rsidRDefault="0010153E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A2EE5" w:rsidRPr="00C819A4" w14:paraId="4BC55AD6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05356C6" w14:textId="77777777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luster B personality traits or disorder</w:t>
            </w:r>
          </w:p>
        </w:tc>
        <w:tc>
          <w:tcPr>
            <w:tcW w:w="1842" w:type="dxa"/>
          </w:tcPr>
          <w:p w14:paraId="683492B0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29.52)</w:t>
            </w:r>
          </w:p>
        </w:tc>
        <w:tc>
          <w:tcPr>
            <w:tcW w:w="1985" w:type="dxa"/>
          </w:tcPr>
          <w:p w14:paraId="43EC62F2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29.94)</w:t>
            </w:r>
          </w:p>
        </w:tc>
        <w:tc>
          <w:tcPr>
            <w:tcW w:w="1843" w:type="dxa"/>
          </w:tcPr>
          <w:p w14:paraId="5E9CC52A" w14:textId="77777777" w:rsidR="004A2EE5" w:rsidRPr="00C819A4" w:rsidDel="00D751F0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29.32)</w:t>
            </w:r>
          </w:p>
        </w:tc>
        <w:tc>
          <w:tcPr>
            <w:tcW w:w="1984" w:type="dxa"/>
          </w:tcPr>
          <w:p w14:paraId="3F44C1A3" w14:textId="2D1E388E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0</w:t>
            </w:r>
          </w:p>
        </w:tc>
      </w:tr>
      <w:tr w:rsidR="004A2EE5" w:rsidRPr="00C819A4" w14:paraId="6891E4E9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D3AAEAA" w14:textId="7A21CDE2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linical illness severity-</w:t>
            </w:r>
            <w:proofErr w:type="spellStart"/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GI</w:t>
            </w:r>
            <w:r w:rsidR="00051C1D"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2" w:type="dxa"/>
          </w:tcPr>
          <w:p w14:paraId="7F4B9150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2 (0.92)</w:t>
            </w:r>
          </w:p>
        </w:tc>
        <w:tc>
          <w:tcPr>
            <w:tcW w:w="1985" w:type="dxa"/>
          </w:tcPr>
          <w:p w14:paraId="11129716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3 (0.96)</w:t>
            </w:r>
          </w:p>
        </w:tc>
        <w:tc>
          <w:tcPr>
            <w:tcW w:w="1843" w:type="dxa"/>
          </w:tcPr>
          <w:p w14:paraId="113AE58F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6 (0.90)</w:t>
            </w:r>
          </w:p>
        </w:tc>
        <w:tc>
          <w:tcPr>
            <w:tcW w:w="1984" w:type="dxa"/>
          </w:tcPr>
          <w:p w14:paraId="1B856C21" w14:textId="7B6C7440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5</w:t>
            </w:r>
          </w:p>
        </w:tc>
      </w:tr>
      <w:tr w:rsidR="004A2EE5" w:rsidRPr="00C819A4" w14:paraId="5A5D17E7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0079DF4" w14:textId="7DE45DD2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ocial and Occupational Functioning- </w:t>
            </w:r>
            <w:proofErr w:type="spellStart"/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OFAS</w:t>
            </w:r>
            <w:r w:rsidR="00051C1D"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2" w:type="dxa"/>
          </w:tcPr>
          <w:p w14:paraId="7F437546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7 (13.14)</w:t>
            </w:r>
          </w:p>
        </w:tc>
        <w:tc>
          <w:tcPr>
            <w:tcW w:w="1985" w:type="dxa"/>
          </w:tcPr>
          <w:p w14:paraId="59F70440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8 (14.04)</w:t>
            </w:r>
          </w:p>
        </w:tc>
        <w:tc>
          <w:tcPr>
            <w:tcW w:w="1843" w:type="dxa"/>
          </w:tcPr>
          <w:p w14:paraId="746AF4F9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7 (12.68)</w:t>
            </w:r>
          </w:p>
        </w:tc>
        <w:tc>
          <w:tcPr>
            <w:tcW w:w="1984" w:type="dxa"/>
          </w:tcPr>
          <w:p w14:paraId="4644D99C" w14:textId="0AB4C532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2</w:t>
            </w:r>
          </w:p>
        </w:tc>
      </w:tr>
      <w:tr w:rsidR="004A2EE5" w:rsidRPr="00C819A4" w14:paraId="67A70D56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06AD7C7" w14:textId="277AE153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cohol use disorder</w:t>
            </w:r>
          </w:p>
        </w:tc>
        <w:tc>
          <w:tcPr>
            <w:tcW w:w="1842" w:type="dxa"/>
          </w:tcPr>
          <w:p w14:paraId="5DE4C57B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20.00)</w:t>
            </w:r>
          </w:p>
        </w:tc>
        <w:tc>
          <w:tcPr>
            <w:tcW w:w="1985" w:type="dxa"/>
          </w:tcPr>
          <w:p w14:paraId="2C78F7DF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2.40)</w:t>
            </w:r>
          </w:p>
        </w:tc>
        <w:tc>
          <w:tcPr>
            <w:tcW w:w="1843" w:type="dxa"/>
          </w:tcPr>
          <w:p w14:paraId="37C9E6FA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18.85)</w:t>
            </w:r>
          </w:p>
        </w:tc>
        <w:tc>
          <w:tcPr>
            <w:tcW w:w="1984" w:type="dxa"/>
          </w:tcPr>
          <w:p w14:paraId="57AECACD" w14:textId="4B71049C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3</w:t>
            </w:r>
          </w:p>
        </w:tc>
      </w:tr>
      <w:tr w:rsidR="004A2EE5" w:rsidRPr="00C819A4" w14:paraId="344497A6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7F7F7F" w:themeColor="text1" w:themeTint="80"/>
            </w:tcBorders>
          </w:tcPr>
          <w:p w14:paraId="0EB7878B" w14:textId="238C6CCE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nnabis use disorde</w:t>
            </w:r>
            <w:r w:rsidR="00905552"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</w:t>
            </w:r>
          </w:p>
        </w:tc>
        <w:tc>
          <w:tcPr>
            <w:tcW w:w="1842" w:type="dxa"/>
            <w:tcBorders>
              <w:bottom w:val="single" w:sz="4" w:space="0" w:color="7F7F7F" w:themeColor="text1" w:themeTint="80"/>
            </w:tcBorders>
          </w:tcPr>
          <w:p w14:paraId="31D7972B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 (44.88)</w:t>
            </w: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</w:tcPr>
          <w:p w14:paraId="36CF24E3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46.20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43C6F141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 (44.24)</w:t>
            </w:r>
          </w:p>
        </w:tc>
        <w:tc>
          <w:tcPr>
            <w:tcW w:w="1984" w:type="dxa"/>
            <w:tcBorders>
              <w:bottom w:val="single" w:sz="4" w:space="0" w:color="7F7F7F" w:themeColor="text1" w:themeTint="80"/>
            </w:tcBorders>
          </w:tcPr>
          <w:p w14:paraId="42222DD2" w14:textId="49CAA91E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1</w:t>
            </w:r>
          </w:p>
        </w:tc>
      </w:tr>
      <w:tr w:rsidR="004A2EE5" w:rsidRPr="00C819A4" w14:paraId="44A4664F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</w:tcPr>
          <w:p w14:paraId="467A8449" w14:textId="40975C2F" w:rsidR="004A2EE5" w:rsidRPr="00C819A4" w:rsidRDefault="004A2EE5" w:rsidP="00BA2FE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aine use disord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531BB36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 (7.0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E7E687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 (10.3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838FB3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 (5.5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2CAAE1" w14:textId="7EC6B292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34</w:t>
            </w:r>
          </w:p>
        </w:tc>
      </w:tr>
      <w:tr w:rsidR="004A2EE5" w:rsidRPr="00C819A4" w14:paraId="6381D268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F5C61A" w14:textId="0947E53C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mphetamine use disord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DD8BD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14.1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0D043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6.3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248B8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3.0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9CA565" w14:textId="27BD809A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2</w:t>
            </w:r>
          </w:p>
        </w:tc>
      </w:tr>
      <w:tr w:rsidR="004A2EE5" w:rsidRPr="00C819A4" w14:paraId="30D2029D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1BAE6" w14:textId="77777777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uicidal ideation at admiss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BB83C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15.5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7B5DB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6.1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86726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15.2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A1FC9" w14:textId="2BFB6DA3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3</w:t>
            </w:r>
          </w:p>
        </w:tc>
      </w:tr>
      <w:tr w:rsidR="004A2EE5" w:rsidRPr="00C819A4" w14:paraId="1AAA18FF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B1B67" w14:textId="77777777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uicide attempt at admiss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6FFA5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.6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A2821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3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27192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3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BEA59" w14:textId="67A9C9F3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0</w:t>
            </w:r>
          </w:p>
        </w:tc>
      </w:tr>
      <w:tr w:rsidR="004A2EE5" w:rsidRPr="00C819A4" w14:paraId="24D57AA6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DBF1D" w14:textId="72C2ECE0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istory of suicidal thoughts and </w:t>
            </w:r>
            <w:proofErr w:type="spellStart"/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ehavio</w:t>
            </w:r>
            <w:r w:rsidR="000F72F4"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</w:t>
            </w: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97228" w14:textId="77777777" w:rsidR="004A2EE5" w:rsidRPr="00C819A4" w:rsidRDefault="004A2EE5" w:rsidP="00BA2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D5254" w14:textId="77777777" w:rsidR="004A2EE5" w:rsidRPr="00C819A4" w:rsidRDefault="004A2EE5" w:rsidP="00BA2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C4CA4" w14:textId="77777777" w:rsidR="004A2EE5" w:rsidRPr="00C819A4" w:rsidRDefault="004A2EE5" w:rsidP="00BA2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4E72D" w14:textId="77777777" w:rsidR="004A2EE5" w:rsidRPr="00C819A4" w:rsidRDefault="004A2EE5" w:rsidP="00BA2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2EE5" w:rsidRPr="00C819A4" w14:paraId="57F64653" w14:textId="77777777" w:rsidTr="0010153E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EE8DB" w14:textId="77777777" w:rsidR="004A2EE5" w:rsidRPr="00C819A4" w:rsidRDefault="004A2EE5" w:rsidP="0010153E">
            <w:pPr>
              <w:ind w:right="321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Ideation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7D607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27.7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A946C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9.6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CD0D2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26.9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3DD1B" w14:textId="77B550E8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7</w:t>
            </w:r>
          </w:p>
        </w:tc>
      </w:tr>
      <w:tr w:rsidR="004A2EE5" w:rsidRPr="00C819A4" w14:paraId="3A9FA744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4BF1D" w14:textId="77777777" w:rsidR="004A2EE5" w:rsidRPr="00C819A4" w:rsidRDefault="004A2EE5" w:rsidP="00BA2FEF">
            <w:pPr>
              <w:ind w:right="318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ttempt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470A9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8.2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2D4EB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.7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F06D2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8.9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5A31E" w14:textId="01EDC820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1</w:t>
            </w:r>
          </w:p>
        </w:tc>
      </w:tr>
      <w:tr w:rsidR="004A2EE5" w:rsidRPr="00C819A4" w14:paraId="4AD65234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0AEBA" w14:textId="77777777" w:rsidR="004A2EE5" w:rsidRPr="00C819A4" w:rsidRDefault="004A2EE5" w:rsidP="00BA2F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ed over the follow-u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BD2EF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811F7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5DCDD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6E399" w14:textId="1A232036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8</w:t>
            </w:r>
          </w:p>
        </w:tc>
      </w:tr>
      <w:tr w:rsidR="004A2EE5" w:rsidRPr="00C819A4" w14:paraId="4FD3A075" w14:textId="77777777" w:rsidTr="0010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0F40B" w14:textId="77777777" w:rsidR="004A2EE5" w:rsidRPr="00C819A4" w:rsidRDefault="004A2EE5" w:rsidP="00BA2FEF">
            <w:pPr>
              <w:ind w:left="312" w:right="318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ed by suicid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F00EC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.2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316AE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.7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9ECDA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0204B" w14:textId="77777777" w:rsidR="004A2EE5" w:rsidRPr="00C819A4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2EE5" w:rsidRPr="00C819A4" w14:paraId="70351ABF" w14:textId="77777777" w:rsidTr="0010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F7FB9" w14:textId="77777777" w:rsidR="004A2EE5" w:rsidRPr="00C819A4" w:rsidRDefault="004A2EE5" w:rsidP="00BA2FEF">
            <w:pPr>
              <w:ind w:left="312" w:right="318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ed due to natural caus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3A02B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5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461CB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89039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1AEA0" w14:textId="77777777" w:rsidR="004A2EE5" w:rsidRPr="00C819A4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F436915" w14:textId="1EAD0502" w:rsidR="009763A8" w:rsidRPr="00C819A4" w:rsidRDefault="004A2EE5" w:rsidP="009763A8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 w:rsidRPr="00C819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C819A4">
        <w:rPr>
          <w:rFonts w:ascii="Times New Roman" w:hAnsi="Times New Roman" w:cs="Times New Roman"/>
          <w:sz w:val="20"/>
          <w:szCs w:val="20"/>
          <w:lang w:val="en-US"/>
        </w:rPr>
        <w:t>Post</w:t>
      </w:r>
      <w:r w:rsidR="00F824DD" w:rsidRPr="00C819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819A4">
        <w:rPr>
          <w:rFonts w:ascii="Times New Roman" w:hAnsi="Times New Roman" w:cs="Times New Roman"/>
          <w:sz w:val="20"/>
          <w:szCs w:val="20"/>
          <w:lang w:val="en-US"/>
        </w:rPr>
        <w:t>hoc analyses (Z-test and adjusted significance value with Bonferroni correction) indicate that persons with a schizophrenia spectrum disorder are more likely to be included in our study compared to those with a diagnosis of “other psychoses” (p&lt;0.05).</w:t>
      </w:r>
    </w:p>
    <w:p w14:paraId="03B4AD2F" w14:textId="462BA004" w:rsidR="00051C1D" w:rsidRPr="00C819A4" w:rsidRDefault="00051C1D" w:rsidP="00051C1D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 w:rsidRPr="00C819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C819A4">
        <w:rPr>
          <w:rFonts w:ascii="Times New Roman" w:hAnsi="Times New Roman" w:cs="Times New Roman"/>
          <w:sz w:val="20"/>
          <w:szCs w:val="20"/>
          <w:lang w:val="en-US"/>
        </w:rPr>
        <w:t>Clinical Global Impression Scale</w:t>
      </w:r>
      <w:r w:rsidR="002E18DC" w:rsidRPr="00C819A4">
        <w:rPr>
          <w:rFonts w:ascii="Times New Roman" w:hAnsi="Times New Roman" w:cs="Times New Roman"/>
          <w:sz w:val="20"/>
          <w:szCs w:val="20"/>
          <w:lang w:val="en-US"/>
        </w:rPr>
        <w:t xml:space="preserve"> – illness severity is rated on a scale from 1-7 with 7 indicating the highest level of severity</w:t>
      </w:r>
    </w:p>
    <w:p w14:paraId="456489B0" w14:textId="0A472FD2" w:rsidR="00051C1D" w:rsidRPr="00051C1D" w:rsidRDefault="00051C1D" w:rsidP="002E18DC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 w:rsidRPr="00C819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C819A4">
        <w:rPr>
          <w:rFonts w:ascii="Times New Roman" w:hAnsi="Times New Roman" w:cs="Times New Roman"/>
          <w:sz w:val="20"/>
          <w:szCs w:val="20"/>
          <w:lang w:val="en-US"/>
        </w:rPr>
        <w:t>Social and Occupational Functioning Assessment Scale</w:t>
      </w:r>
      <w:r w:rsidR="002E18DC" w:rsidRPr="00C819A4">
        <w:rPr>
          <w:rFonts w:ascii="Times New Roman" w:hAnsi="Times New Roman" w:cs="Times New Roman"/>
          <w:sz w:val="20"/>
          <w:szCs w:val="20"/>
          <w:lang w:val="en-US"/>
        </w:rPr>
        <w:t xml:space="preserve"> – functioning is rated using a score between 1-100 with 100 indicating excellent functioning</w:t>
      </w:r>
      <w:r w:rsidR="002E1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DB17064" w14:textId="5B5D7974" w:rsidR="00051C1D" w:rsidRPr="00051C1D" w:rsidRDefault="00051C1D" w:rsidP="001D50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F25AEF" w14:textId="77777777" w:rsidR="009763A8" w:rsidRPr="009763A8" w:rsidRDefault="009763A8" w:rsidP="009763A8">
      <w:pPr>
        <w:ind w:left="-993"/>
        <w:rPr>
          <w:rFonts w:ascii="Times New Roman" w:hAnsi="Times New Roman" w:cs="Times New Roman"/>
          <w:sz w:val="16"/>
          <w:szCs w:val="16"/>
          <w:lang w:val="en-US"/>
        </w:rPr>
      </w:pPr>
    </w:p>
    <w:sectPr w:rsidR="009763A8" w:rsidRPr="009763A8" w:rsidSect="00A84098">
      <w:pgSz w:w="12240" w:h="15840"/>
      <w:pgMar w:top="1440" w:right="108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B4C3E"/>
    <w:multiLevelType w:val="hybridMultilevel"/>
    <w:tmpl w:val="F9D05E8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2473D"/>
    <w:multiLevelType w:val="hybridMultilevel"/>
    <w:tmpl w:val="6DD61848"/>
    <w:lvl w:ilvl="0" w:tplc="C97661E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6C49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1474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954FC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7ED4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2A4F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A8A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8E15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4648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53BA9"/>
    <w:multiLevelType w:val="hybridMultilevel"/>
    <w:tmpl w:val="F81E38A0"/>
    <w:lvl w:ilvl="0" w:tplc="BD447804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66AA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30E42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78A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BC81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F6C7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9664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EC5D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72A09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0B65B0"/>
    <w:multiLevelType w:val="multilevel"/>
    <w:tmpl w:val="992E27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80F0236"/>
    <w:multiLevelType w:val="hybridMultilevel"/>
    <w:tmpl w:val="94F26BA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609F2"/>
    <w:multiLevelType w:val="hybridMultilevel"/>
    <w:tmpl w:val="5FEC3BC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C643DD"/>
    <w:multiLevelType w:val="hybridMultilevel"/>
    <w:tmpl w:val="B2CCE3F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1D6F13"/>
    <w:multiLevelType w:val="hybridMultilevel"/>
    <w:tmpl w:val="D7600B6C"/>
    <w:lvl w:ilvl="0" w:tplc="785605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684A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A5A39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1E42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34A3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EA4A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8297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6B07F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B70A7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5A68A7"/>
    <w:multiLevelType w:val="hybridMultilevel"/>
    <w:tmpl w:val="262A907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612AC8"/>
    <w:multiLevelType w:val="hybridMultilevel"/>
    <w:tmpl w:val="A7B8F0C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FE17E2"/>
    <w:multiLevelType w:val="hybridMultilevel"/>
    <w:tmpl w:val="5D2492A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A25652"/>
    <w:multiLevelType w:val="multilevel"/>
    <w:tmpl w:val="990E1DD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F4C5239"/>
    <w:multiLevelType w:val="hybridMultilevel"/>
    <w:tmpl w:val="2076ABB2"/>
    <w:lvl w:ilvl="0" w:tplc="6E821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BEE9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AAE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7C14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EC2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A0F1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B6FB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E82E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540C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C992E66"/>
    <w:multiLevelType w:val="multilevel"/>
    <w:tmpl w:val="992E27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DF14412"/>
    <w:multiLevelType w:val="hybridMultilevel"/>
    <w:tmpl w:val="4076659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0D0D16"/>
    <w:multiLevelType w:val="hybridMultilevel"/>
    <w:tmpl w:val="6F6AB91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729873">
    <w:abstractNumId w:val="12"/>
  </w:num>
  <w:num w:numId="2" w16cid:durableId="1365062632">
    <w:abstractNumId w:val="3"/>
  </w:num>
  <w:num w:numId="3" w16cid:durableId="981274665">
    <w:abstractNumId w:val="6"/>
  </w:num>
  <w:num w:numId="4" w16cid:durableId="379130410">
    <w:abstractNumId w:val="4"/>
  </w:num>
  <w:num w:numId="5" w16cid:durableId="1179277211">
    <w:abstractNumId w:val="11"/>
  </w:num>
  <w:num w:numId="6" w16cid:durableId="1885822724">
    <w:abstractNumId w:val="10"/>
  </w:num>
  <w:num w:numId="7" w16cid:durableId="1407070457">
    <w:abstractNumId w:val="8"/>
  </w:num>
  <w:num w:numId="8" w16cid:durableId="721563925">
    <w:abstractNumId w:val="14"/>
  </w:num>
  <w:num w:numId="9" w16cid:durableId="969438813">
    <w:abstractNumId w:val="9"/>
  </w:num>
  <w:num w:numId="10" w16cid:durableId="509176365">
    <w:abstractNumId w:val="15"/>
  </w:num>
  <w:num w:numId="11" w16cid:durableId="1334645036">
    <w:abstractNumId w:val="13"/>
  </w:num>
  <w:num w:numId="12" w16cid:durableId="761948506">
    <w:abstractNumId w:val="0"/>
  </w:num>
  <w:num w:numId="13" w16cid:durableId="912810278">
    <w:abstractNumId w:val="7"/>
  </w:num>
  <w:num w:numId="14" w16cid:durableId="286162308">
    <w:abstractNumId w:val="2"/>
  </w:num>
  <w:num w:numId="15" w16cid:durableId="549926709">
    <w:abstractNumId w:val="1"/>
  </w:num>
  <w:num w:numId="16" w16cid:durableId="21054971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9B0"/>
    <w:rsid w:val="00011524"/>
    <w:rsid w:val="00023EEB"/>
    <w:rsid w:val="00031EE4"/>
    <w:rsid w:val="00051C1D"/>
    <w:rsid w:val="0005385B"/>
    <w:rsid w:val="00074980"/>
    <w:rsid w:val="000A2E60"/>
    <w:rsid w:val="000B2DD5"/>
    <w:rsid w:val="000B589C"/>
    <w:rsid w:val="000C2C8F"/>
    <w:rsid w:val="000D23AB"/>
    <w:rsid w:val="000D29A5"/>
    <w:rsid w:val="000D5661"/>
    <w:rsid w:val="000D5909"/>
    <w:rsid w:val="000D78EA"/>
    <w:rsid w:val="000E496A"/>
    <w:rsid w:val="000E793B"/>
    <w:rsid w:val="000F72F4"/>
    <w:rsid w:val="0010153E"/>
    <w:rsid w:val="0010680F"/>
    <w:rsid w:val="00134FBE"/>
    <w:rsid w:val="0013608C"/>
    <w:rsid w:val="00140A0D"/>
    <w:rsid w:val="00140B60"/>
    <w:rsid w:val="0015409B"/>
    <w:rsid w:val="0015503D"/>
    <w:rsid w:val="00180EB3"/>
    <w:rsid w:val="001A3B48"/>
    <w:rsid w:val="001A7E05"/>
    <w:rsid w:val="001C78C5"/>
    <w:rsid w:val="001D2C6D"/>
    <w:rsid w:val="001D5007"/>
    <w:rsid w:val="001D6CFC"/>
    <w:rsid w:val="001E422D"/>
    <w:rsid w:val="001F137A"/>
    <w:rsid w:val="00217B6C"/>
    <w:rsid w:val="00220AAB"/>
    <w:rsid w:val="00230154"/>
    <w:rsid w:val="002449DC"/>
    <w:rsid w:val="00247B8F"/>
    <w:rsid w:val="002553BC"/>
    <w:rsid w:val="00277FD0"/>
    <w:rsid w:val="00286162"/>
    <w:rsid w:val="00292923"/>
    <w:rsid w:val="002A110A"/>
    <w:rsid w:val="002A3B3E"/>
    <w:rsid w:val="002B290F"/>
    <w:rsid w:val="002E18DC"/>
    <w:rsid w:val="002E6C6F"/>
    <w:rsid w:val="002F19BE"/>
    <w:rsid w:val="003002D4"/>
    <w:rsid w:val="00301BBA"/>
    <w:rsid w:val="00337119"/>
    <w:rsid w:val="003378BD"/>
    <w:rsid w:val="00351667"/>
    <w:rsid w:val="003646C7"/>
    <w:rsid w:val="00386B19"/>
    <w:rsid w:val="00387702"/>
    <w:rsid w:val="003877F1"/>
    <w:rsid w:val="003C70F4"/>
    <w:rsid w:val="003F6255"/>
    <w:rsid w:val="004101E6"/>
    <w:rsid w:val="00416081"/>
    <w:rsid w:val="00427C13"/>
    <w:rsid w:val="004315AA"/>
    <w:rsid w:val="00434E5F"/>
    <w:rsid w:val="00467177"/>
    <w:rsid w:val="004816A3"/>
    <w:rsid w:val="0049121F"/>
    <w:rsid w:val="004A2EE5"/>
    <w:rsid w:val="004B31E6"/>
    <w:rsid w:val="004E364A"/>
    <w:rsid w:val="004E47F8"/>
    <w:rsid w:val="004F0B1D"/>
    <w:rsid w:val="004F15BC"/>
    <w:rsid w:val="00503E06"/>
    <w:rsid w:val="00510044"/>
    <w:rsid w:val="00514EC9"/>
    <w:rsid w:val="0052141B"/>
    <w:rsid w:val="00523D40"/>
    <w:rsid w:val="00547E3B"/>
    <w:rsid w:val="005663A5"/>
    <w:rsid w:val="0057518F"/>
    <w:rsid w:val="005835AE"/>
    <w:rsid w:val="00585BD4"/>
    <w:rsid w:val="0059094B"/>
    <w:rsid w:val="005B37C2"/>
    <w:rsid w:val="005C2EF8"/>
    <w:rsid w:val="005C323E"/>
    <w:rsid w:val="005E7CC6"/>
    <w:rsid w:val="00601D24"/>
    <w:rsid w:val="0060574B"/>
    <w:rsid w:val="00624FD6"/>
    <w:rsid w:val="006279B0"/>
    <w:rsid w:val="00636E62"/>
    <w:rsid w:val="00641400"/>
    <w:rsid w:val="00642D97"/>
    <w:rsid w:val="00690FDA"/>
    <w:rsid w:val="006D05F3"/>
    <w:rsid w:val="006D7A4E"/>
    <w:rsid w:val="006E3942"/>
    <w:rsid w:val="006E663A"/>
    <w:rsid w:val="00741125"/>
    <w:rsid w:val="00766B8C"/>
    <w:rsid w:val="0077698B"/>
    <w:rsid w:val="00786D59"/>
    <w:rsid w:val="007B0A4A"/>
    <w:rsid w:val="007C7983"/>
    <w:rsid w:val="007D50AE"/>
    <w:rsid w:val="007D68FB"/>
    <w:rsid w:val="007E3767"/>
    <w:rsid w:val="00871ECE"/>
    <w:rsid w:val="008727F8"/>
    <w:rsid w:val="00884F64"/>
    <w:rsid w:val="00885FC7"/>
    <w:rsid w:val="00886895"/>
    <w:rsid w:val="008A1D20"/>
    <w:rsid w:val="008A42EF"/>
    <w:rsid w:val="008C475A"/>
    <w:rsid w:val="008E4C33"/>
    <w:rsid w:val="008F6299"/>
    <w:rsid w:val="00901D5F"/>
    <w:rsid w:val="00905552"/>
    <w:rsid w:val="00932668"/>
    <w:rsid w:val="00953963"/>
    <w:rsid w:val="009610C8"/>
    <w:rsid w:val="00962EB9"/>
    <w:rsid w:val="009650C4"/>
    <w:rsid w:val="009763A8"/>
    <w:rsid w:val="009816DB"/>
    <w:rsid w:val="00990FB1"/>
    <w:rsid w:val="009949DB"/>
    <w:rsid w:val="009A2F43"/>
    <w:rsid w:val="009C3F73"/>
    <w:rsid w:val="009C746B"/>
    <w:rsid w:val="009E581B"/>
    <w:rsid w:val="00A01BCA"/>
    <w:rsid w:val="00A155C4"/>
    <w:rsid w:val="00A15DB6"/>
    <w:rsid w:val="00A26B12"/>
    <w:rsid w:val="00A27511"/>
    <w:rsid w:val="00A35AD2"/>
    <w:rsid w:val="00A63D9A"/>
    <w:rsid w:val="00A74722"/>
    <w:rsid w:val="00A76EBB"/>
    <w:rsid w:val="00A84098"/>
    <w:rsid w:val="00A926B4"/>
    <w:rsid w:val="00A934FC"/>
    <w:rsid w:val="00AB08E9"/>
    <w:rsid w:val="00AB28F1"/>
    <w:rsid w:val="00AC378E"/>
    <w:rsid w:val="00AD2DA6"/>
    <w:rsid w:val="00B10C0A"/>
    <w:rsid w:val="00B236EC"/>
    <w:rsid w:val="00B26287"/>
    <w:rsid w:val="00B30EA7"/>
    <w:rsid w:val="00B771F5"/>
    <w:rsid w:val="00BA62C1"/>
    <w:rsid w:val="00BC3D7A"/>
    <w:rsid w:val="00BF0F3F"/>
    <w:rsid w:val="00BF2C29"/>
    <w:rsid w:val="00C5112B"/>
    <w:rsid w:val="00C5231C"/>
    <w:rsid w:val="00C640DF"/>
    <w:rsid w:val="00C71804"/>
    <w:rsid w:val="00C802D2"/>
    <w:rsid w:val="00C819A4"/>
    <w:rsid w:val="00CA1446"/>
    <w:rsid w:val="00CA4AD7"/>
    <w:rsid w:val="00CA66C4"/>
    <w:rsid w:val="00CC125A"/>
    <w:rsid w:val="00D04896"/>
    <w:rsid w:val="00D04A73"/>
    <w:rsid w:val="00D04F94"/>
    <w:rsid w:val="00D1515A"/>
    <w:rsid w:val="00D47348"/>
    <w:rsid w:val="00D531D0"/>
    <w:rsid w:val="00D661CD"/>
    <w:rsid w:val="00D71FAE"/>
    <w:rsid w:val="00D72A9F"/>
    <w:rsid w:val="00DA1D60"/>
    <w:rsid w:val="00DA36CA"/>
    <w:rsid w:val="00DA6025"/>
    <w:rsid w:val="00DE2DFD"/>
    <w:rsid w:val="00DE3659"/>
    <w:rsid w:val="00DE7732"/>
    <w:rsid w:val="00DF15A8"/>
    <w:rsid w:val="00E04A61"/>
    <w:rsid w:val="00E21DAD"/>
    <w:rsid w:val="00E234C7"/>
    <w:rsid w:val="00E469B3"/>
    <w:rsid w:val="00E46D99"/>
    <w:rsid w:val="00E56193"/>
    <w:rsid w:val="00E65610"/>
    <w:rsid w:val="00E9696C"/>
    <w:rsid w:val="00EA5410"/>
    <w:rsid w:val="00EB0C68"/>
    <w:rsid w:val="00EB0E34"/>
    <w:rsid w:val="00ED152B"/>
    <w:rsid w:val="00ED1B89"/>
    <w:rsid w:val="00ED68D4"/>
    <w:rsid w:val="00EE4579"/>
    <w:rsid w:val="00EE6DC0"/>
    <w:rsid w:val="00F32E93"/>
    <w:rsid w:val="00F55CA3"/>
    <w:rsid w:val="00F824DD"/>
    <w:rsid w:val="00F86793"/>
    <w:rsid w:val="00F877B4"/>
    <w:rsid w:val="00FA2F57"/>
    <w:rsid w:val="00FC68BC"/>
    <w:rsid w:val="00FE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8B68C"/>
  <w15:chartTrackingRefBased/>
  <w15:docId w15:val="{84A88DDF-6470-6E49-A588-3C17DDFE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6279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279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279B0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279B0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6279B0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279B0"/>
    <w:rPr>
      <w:color w:val="605E5C"/>
      <w:shd w:val="clear" w:color="auto" w:fill="E1DFDD"/>
    </w:rPr>
  </w:style>
  <w:style w:type="paragraph" w:customStyle="1" w:styleId="Default">
    <w:name w:val="Default"/>
    <w:rsid w:val="006279B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6279B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7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9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9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9B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7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79B0"/>
    <w:pPr>
      <w:ind w:left="720"/>
      <w:contextualSpacing/>
    </w:pPr>
  </w:style>
  <w:style w:type="table" w:styleId="PlainTable2">
    <w:name w:val="Plain Table 2"/>
    <w:basedOn w:val="TableNormal"/>
    <w:uiPriority w:val="42"/>
    <w:rsid w:val="006279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279B0"/>
  </w:style>
  <w:style w:type="character" w:styleId="PlaceholderText">
    <w:name w:val="Placeholder Text"/>
    <w:basedOn w:val="DefaultParagraphFont"/>
    <w:uiPriority w:val="99"/>
    <w:semiHidden/>
    <w:rsid w:val="006279B0"/>
    <w:rPr>
      <w:color w:val="808080"/>
    </w:rPr>
  </w:style>
  <w:style w:type="paragraph" w:styleId="NormalWeb">
    <w:name w:val="Normal (Web)"/>
    <w:basedOn w:val="Normal"/>
    <w:uiPriority w:val="99"/>
    <w:unhideWhenUsed/>
    <w:rsid w:val="006279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paragraph" w:styleId="Footer">
    <w:name w:val="footer"/>
    <w:basedOn w:val="Normal"/>
    <w:link w:val="FooterChar"/>
    <w:uiPriority w:val="99"/>
    <w:unhideWhenUsed/>
    <w:rsid w:val="006279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9B0"/>
  </w:style>
  <w:style w:type="character" w:styleId="PageNumber">
    <w:name w:val="page number"/>
    <w:basedOn w:val="DefaultParagraphFont"/>
    <w:uiPriority w:val="99"/>
    <w:semiHidden/>
    <w:unhideWhenUsed/>
    <w:rsid w:val="006279B0"/>
  </w:style>
  <w:style w:type="paragraph" w:styleId="BalloonText">
    <w:name w:val="Balloon Text"/>
    <w:basedOn w:val="Normal"/>
    <w:link w:val="BalloonTextChar"/>
    <w:uiPriority w:val="99"/>
    <w:semiHidden/>
    <w:unhideWhenUsed/>
    <w:rsid w:val="004B31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1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65</Words>
  <Characters>2655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Sicotte</dc:creator>
  <cp:keywords/>
  <dc:description/>
  <cp:lastModifiedBy>rdserver1</cp:lastModifiedBy>
  <cp:revision>8</cp:revision>
  <dcterms:created xsi:type="dcterms:W3CDTF">2022-10-03T16:57:00Z</dcterms:created>
  <dcterms:modified xsi:type="dcterms:W3CDTF">2023-04-17T04:18:00Z</dcterms:modified>
</cp:coreProperties>
</file>